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BB17F" w14:textId="2C194995" w:rsidR="00B64771" w:rsidRDefault="00B64771" w:rsidP="00B64771">
      <w:pPr>
        <w:spacing w:line="480" w:lineRule="auto"/>
        <w:rPr>
          <w:rFonts w:ascii="Times New Roman" w:hAnsi="Times New Roman" w:cs="Times New Roman"/>
          <w:i/>
          <w:iCs/>
        </w:rPr>
      </w:pPr>
      <w:r w:rsidRPr="00B81C71">
        <w:rPr>
          <w:rFonts w:ascii="Times New Roman" w:hAnsi="Times New Roman" w:cs="Times New Roman"/>
          <w:b/>
          <w:bCs/>
        </w:rPr>
        <w:t xml:space="preserve">Table S1. </w:t>
      </w:r>
      <w:r w:rsidR="00DF0B34" w:rsidRPr="00DF0B34">
        <w:rPr>
          <w:rFonts w:ascii="Times New Roman" w:hAnsi="Times New Roman" w:cs="Times New Roman"/>
        </w:rPr>
        <w:t>Completed and ongoing clinical trials related to heme oxygenase-1</w:t>
      </w:r>
      <w:r>
        <w:rPr>
          <w:rFonts w:ascii="Times New Roman" w:hAnsi="Times New Roman" w:cs="Times New Roman"/>
          <w:i/>
          <w:iCs/>
        </w:rPr>
        <w:t>.</w:t>
      </w:r>
    </w:p>
    <w:tbl>
      <w:tblPr>
        <w:tblW w:w="14720" w:type="dxa"/>
        <w:tblLook w:val="04A0" w:firstRow="1" w:lastRow="0" w:firstColumn="1" w:lastColumn="0" w:noHBand="0" w:noVBand="1"/>
      </w:tblPr>
      <w:tblGrid>
        <w:gridCol w:w="1176"/>
        <w:gridCol w:w="2140"/>
        <w:gridCol w:w="954"/>
        <w:gridCol w:w="4071"/>
        <w:gridCol w:w="998"/>
        <w:gridCol w:w="999"/>
        <w:gridCol w:w="762"/>
        <w:gridCol w:w="1016"/>
        <w:gridCol w:w="2604"/>
      </w:tblGrid>
      <w:tr w:rsidR="00B64771" w:rsidRPr="00B64771" w14:paraId="7C711404" w14:textId="77777777" w:rsidTr="00B64771">
        <w:trPr>
          <w:trHeight w:val="408"/>
        </w:trPr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D14E1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CT Number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AEEA28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itle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59D3C7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atus</w:t>
            </w:r>
          </w:p>
        </w:tc>
        <w:tc>
          <w:tcPr>
            <w:tcW w:w="4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1E4B9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ditions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45BE17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hases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9A259C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nrollment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A1C6C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art Date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53EEC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mpletion Date</w:t>
            </w:r>
          </w:p>
        </w:tc>
        <w:tc>
          <w:tcPr>
            <w:tcW w:w="2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FD09E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cations</w:t>
            </w:r>
          </w:p>
        </w:tc>
      </w:tr>
      <w:tr w:rsidR="00B64771" w:rsidRPr="00B64771" w14:paraId="5FB868A1" w14:textId="77777777" w:rsidTr="00B64771">
        <w:trPr>
          <w:trHeight w:val="612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9D378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223230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2595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ulation of Heme Oxygenase 1 by Nizatidine and Lisinopril in Healthy Subject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B3C8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lete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D9E3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stroparesi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AC2D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se 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2D5A0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A5B8E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ul-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716F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p-14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8433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ayo Clinic in Rochester, Rochester, Minnesota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Mayo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Clinic, Rochester, Minnesota, United States</w:t>
            </w:r>
          </w:p>
        </w:tc>
      </w:tr>
      <w:tr w:rsidR="00B64771" w:rsidRPr="00B64771" w14:paraId="2E7A3F72" w14:textId="77777777" w:rsidTr="00B64771">
        <w:trPr>
          <w:trHeight w:val="612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2D0C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40700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0A93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lationship Between Heme Oxygenase 1 Enzyme Level and Coronary SYNTAX Scor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8F9B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lete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11E60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oronary Artery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sease|Oxidativ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tres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71F7E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FFDB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5204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Oct-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3687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-Mar-2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B1A3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ditep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University Hospital, Istanbul, Turkey</w:t>
            </w:r>
          </w:p>
        </w:tc>
      </w:tr>
      <w:tr w:rsidR="00B64771" w:rsidRPr="00B64771" w14:paraId="0F0DBB56" w14:textId="77777777" w:rsidTr="00B64771">
        <w:trPr>
          <w:trHeight w:val="102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0D58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143015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D5399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Induction of HO-1; a Therapeutic Approach to Reduce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schaemia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Reperfusion Injury (IRI) Following Deceased Donor Renal Transplantatio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CD219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lete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4E7C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raft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ilure|Ischemia-reperfusion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Injur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D2100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se 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7D71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2676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n-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5345C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g-13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65669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oyal Infirmary of Edinburgh/ University of Edinburgh, Edinburgh, Lothian, United Kingdom</w:t>
            </w:r>
          </w:p>
        </w:tc>
      </w:tr>
      <w:tr w:rsidR="00B64771" w:rsidRPr="00B64771" w14:paraId="4A2A0E40" w14:textId="77777777" w:rsidTr="00B64771">
        <w:trPr>
          <w:trHeight w:val="612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886C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08951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6F3B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 Effects of Oral Curcumin on Heme Oxygenase-1 (HO-1) in Healthy Male Subject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02CD0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lete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3FB09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2491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se 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A890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8196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n-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2626C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g-09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6AE50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University of Vienna, Department of Clinical Pharmacology, Vienna, Austria</w:t>
            </w:r>
          </w:p>
        </w:tc>
      </w:tr>
      <w:tr w:rsidR="00B64771" w:rsidRPr="00B64771" w14:paraId="03041962" w14:textId="77777777" w:rsidTr="00B64771">
        <w:trPr>
          <w:trHeight w:val="102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1894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311158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BAB48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onocytic Expression of Heme Oxidase-1 (HO-1) in Sickle Cell Patients and Correlation With the Humoral Immune Response </w:t>
            </w: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to Vaccine and With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lo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immunization.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697C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omplete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8ECEE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kle Cell Diseas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64AA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A49C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DF73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ct-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2E11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ct-18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1E17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HU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ugmann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Brussels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lgium|HUDERF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Brussels, Belgium</w:t>
            </w:r>
          </w:p>
        </w:tc>
      </w:tr>
      <w:tr w:rsidR="00B64771" w:rsidRPr="00B64771" w14:paraId="400DB893" w14:textId="77777777" w:rsidTr="00B64771">
        <w:trPr>
          <w:trHeight w:val="816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E751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231478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E851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he Effects of Intravenous Heme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ginat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on Heme Oxygenase-1 Expression (HO-1) and Oxidative Stress in the Human Hear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5573E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lete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0B7B8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yocardial Ischemi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4F1A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se 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7450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0ABBC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-Mar-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924F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-Jun-17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CC1A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University of Vienna, Vienna, Austria</w:t>
            </w:r>
          </w:p>
        </w:tc>
      </w:tr>
      <w:tr w:rsidR="00B64771" w:rsidRPr="00B64771" w14:paraId="7CAACD81" w14:textId="77777777" w:rsidTr="00B64771">
        <w:trPr>
          <w:trHeight w:val="204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EACE0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088280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B0688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min in Healthy Subject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68498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lete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9985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althy Volunteer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6AC6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se 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1DBD7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BA5D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b-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50D2E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pr-09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777C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yo Clinic, Rochester, Minnesota, United States</w:t>
            </w:r>
          </w:p>
        </w:tc>
      </w:tr>
      <w:tr w:rsidR="00B64771" w:rsidRPr="00B64771" w14:paraId="32C26FD4" w14:textId="77777777" w:rsidTr="00B64771">
        <w:trPr>
          <w:trHeight w:val="816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AC14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096967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4A9F7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rrelation of Particulate Matter and Heme Oxygenase-1 Protein Activity in Asthmatic Children by Induced Sputum Analysis.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929E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known status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9F74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thm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F858E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365A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0E740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ct-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48C0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D5D5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ulmonary Laboratory of Tel Aviv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urasky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Medical Center, Tel Aviv, Israel</w:t>
            </w:r>
          </w:p>
        </w:tc>
      </w:tr>
      <w:tr w:rsidR="00B64771" w:rsidRPr="00B64771" w14:paraId="7865CC8A" w14:textId="77777777" w:rsidTr="00B64771">
        <w:trPr>
          <w:trHeight w:val="408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8EBB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176850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791D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resveratrol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Administered to Healthy Male Subject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2AE1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lete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D58B0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Healthy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bjects|Hem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Oxygenas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0118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E689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EB02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r-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7F54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r-11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A427E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University of Vienna, Vienna, Austria</w:t>
            </w:r>
          </w:p>
        </w:tc>
      </w:tr>
      <w:tr w:rsidR="00B64771" w:rsidRPr="00B64771" w14:paraId="0707B78E" w14:textId="77777777" w:rsidTr="00B64771">
        <w:trPr>
          <w:trHeight w:val="612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4B22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068237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2A0A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Effects of Heme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ginat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in Healthy Male Subject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B4DC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lete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40DA7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Healthy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bjects|Hem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xygenase|Genetic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Polymorphism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CC69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se 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C541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3EFFE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ct-0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ACF18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ul-08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7B42C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University of Vienna, Vienna, Austria</w:t>
            </w:r>
          </w:p>
        </w:tc>
      </w:tr>
      <w:tr w:rsidR="00B64771" w:rsidRPr="00B64771" w14:paraId="29527FA3" w14:textId="77777777" w:rsidTr="00B64771">
        <w:trPr>
          <w:trHeight w:val="612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9859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048358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61AB7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es Heme Oxygenase-1 Induction Ameliorate Cardiac Injury After Myocardial Infarction?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BAEC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lete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DE3E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ute Myocardial Infarctio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C472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se 1|Phase 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21B9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9AF8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ul-0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F739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b-1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1F50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versity Medical Centre Groningen, Groningen, Netherlands</w:t>
            </w:r>
          </w:p>
        </w:tc>
      </w:tr>
      <w:tr w:rsidR="00B64771" w:rsidRPr="00B64771" w14:paraId="259FB483" w14:textId="77777777" w:rsidTr="00B64771">
        <w:trPr>
          <w:trHeight w:val="408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7657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214269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D14A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Heme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ginat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in Cardiac Surgery Patient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DEC8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known status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8218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ute Kidney Injur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A349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se 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17AA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BFA3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ul-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9FE3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v-14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B858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oyal Infirmary of Edinburgh, Edinburgh, Midlothian, United Kingdom</w:t>
            </w:r>
          </w:p>
        </w:tc>
      </w:tr>
      <w:tr w:rsidR="00B64771" w:rsidRPr="00B64771" w14:paraId="6B238AB2" w14:textId="77777777" w:rsidTr="00B64771">
        <w:trPr>
          <w:trHeight w:val="408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CDF3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NCT0235924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BB10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-1 and Muscle Mitochondrial Dysfunction in Sepsi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2F2A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known status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3780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psis|Atrophy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FDD70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EDD1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3A4A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c-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14FF8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g-16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5D61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nesthesiology and Intensive Care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anghai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Hospital, Shanghai, Shanghai, China</w:t>
            </w:r>
          </w:p>
        </w:tc>
      </w:tr>
      <w:tr w:rsidR="00B64771" w:rsidRPr="00B64771" w14:paraId="15066AE1" w14:textId="77777777" w:rsidTr="00B64771">
        <w:trPr>
          <w:trHeight w:val="102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CB40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114068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3DAB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nalysis of Anti-inflammatory and Antioxidant Pathways in Lung Diseases by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em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Oxygenase-1 (HO-1) in Induced Sputum and Carbon Monoxide (CO) in Exhaled Air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9AA3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known status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2F73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ung Diseas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3A60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5C76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F279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c-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F752C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EE93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4771" w:rsidRPr="00B64771" w14:paraId="2E350C6E" w14:textId="77777777" w:rsidTr="00B64771">
        <w:trPr>
          <w:trHeight w:val="408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F09B0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120658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3778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 Pilot Study of Hemin Therapy for Gastroparesis (Diabetes Mellitus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C968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lete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6E2B9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stroparesis|Diabetes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Mellitu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4C9D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se 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F457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7FD2E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y-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8B497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c-14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4C777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yo Clinic, Rochester, Minnesota, United States</w:t>
            </w:r>
          </w:p>
        </w:tc>
      </w:tr>
      <w:tr w:rsidR="00B64771" w:rsidRPr="00B64771" w14:paraId="7D31F817" w14:textId="77777777" w:rsidTr="00B64771">
        <w:trPr>
          <w:trHeight w:val="612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A9687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389379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D8638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 Study With RBT-1, in Healthy Volunteers and Subjects With Stage 3-4 Chronic Kidney Diseas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2EFA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, not recruiting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FD2C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ute Kidney Injur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6B7B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se 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3F9EC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79CE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-Aug-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B901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-Dec-2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4202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iverside Clinical Research, Edgewater, Florida, United States</w:t>
            </w:r>
          </w:p>
        </w:tc>
      </w:tr>
      <w:tr w:rsidR="00B64771" w:rsidRPr="00B64771" w14:paraId="7A7BC10B" w14:textId="77777777" w:rsidTr="00B64771">
        <w:trPr>
          <w:trHeight w:val="612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78398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112946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00DC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ffects of 2 Different Broccoli Sprout Containing Supplements on Nasal Cells in Healthy Volunteer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E3210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lete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364D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althy Adult Volunteer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F95B9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F8DFC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6C3B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y-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FA5D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g-1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9F8D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 Center for Environmental Medicine, Asthma and Lung Biology, Chapel Hill, North Carolina, United States</w:t>
            </w:r>
          </w:p>
        </w:tc>
      </w:tr>
      <w:tr w:rsidR="00B64771" w:rsidRPr="00B64771" w14:paraId="760BED03" w14:textId="77777777" w:rsidTr="00B64771">
        <w:trPr>
          <w:trHeight w:val="408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9AFA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132900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40F1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NA-damage Pathways in Workers Exposed to Silica (Caesar Stone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4414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known status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8D25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licosi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9A75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4E79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4FD19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p-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E63E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p-13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A604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ulmonary Laboratory of Tel Aviv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urasky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Medical Center, Tel Aviv, Israel</w:t>
            </w:r>
          </w:p>
        </w:tc>
      </w:tr>
      <w:tr w:rsidR="00B64771" w:rsidRPr="00B64771" w14:paraId="5FF81E0D" w14:textId="77777777" w:rsidTr="00B64771">
        <w:trPr>
          <w:trHeight w:val="408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083E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NCT0441175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0F97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polis for Patients With Chronic Kidney Disease.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F9EE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cruiting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EE43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hronic Kidney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seases|Inflammation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71BC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27C49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6DD4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-Jan-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2CD3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-Dec-21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6D50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Denise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fra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iterói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Rio De Janeiro, Brazil</w:t>
            </w:r>
          </w:p>
        </w:tc>
      </w:tr>
      <w:tr w:rsidR="00B64771" w:rsidRPr="00B64771" w14:paraId="219B99F1" w14:textId="77777777" w:rsidTr="00B64771">
        <w:trPr>
          <w:trHeight w:val="612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5B9C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407286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4039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 Study With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nPP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in Healthy Volunteers and Subjects With Stage 3-4 Chronic Kidney Diseas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9C57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lete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84BE0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ute Kidney Injur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3C9AE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se 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D1B6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1671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-Mar-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C6599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-Oct-2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277D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iverside Clinical Research, Edgewater, Florida, United States</w:t>
            </w:r>
          </w:p>
        </w:tc>
      </w:tr>
      <w:tr w:rsidR="00B64771" w:rsidRPr="00B64771" w14:paraId="5E4AF46C" w14:textId="77777777" w:rsidTr="00B64771">
        <w:trPr>
          <w:trHeight w:val="816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D868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21918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F7417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Study to Determine the Ability of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resis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Act as a Skin Protection Agent in Healthy Young Female Volunteer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557EC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lete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AA9BC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E898E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se 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FFAE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871F7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r-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8DD9C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A6B1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4771" w:rsidRPr="00B64771" w14:paraId="7E753083" w14:textId="77777777" w:rsidTr="00B64771">
        <w:trPr>
          <w:trHeight w:val="612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FAD5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44581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B030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ffects of Curcumin on Markers of Cardiovascular Risk in Patients With CA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11F80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yet recruiting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27587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oronary Artery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sease|Oxidativ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ress|Inflammation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3719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A8F5E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AE23C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-Mar-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616E0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-Nov-22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86B9C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Denise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fra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Rio de Janeiro, RJ, Brazil</w:t>
            </w:r>
          </w:p>
        </w:tc>
      </w:tr>
      <w:tr w:rsidR="00B64771" w:rsidRPr="00B64771" w14:paraId="00F3B404" w14:textId="77777777" w:rsidTr="00B64771">
        <w:trPr>
          <w:trHeight w:val="408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3008E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085681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9483C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me Oxygenase (HO) Activity and Adenosine Induced Vasodilatio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5215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rminate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D67B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herosclerotic Cardiovascular Diseas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FBDA7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se 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B8D07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E2BD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r-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3EEE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0149E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dboud University Nijmegen Medical Centre, Nijmegen, Gelderland, Netherlands</w:t>
            </w:r>
          </w:p>
        </w:tc>
      </w:tr>
      <w:tr w:rsidR="00B64771" w:rsidRPr="00B64771" w14:paraId="7DF29591" w14:textId="77777777" w:rsidTr="00B64771">
        <w:trPr>
          <w:trHeight w:val="1224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D9CE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10380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9EEA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udy Effects of Ginkgo Biloba Extract on Endothelial Cell Function and Genetic Effects on the Response to Ginkgo Biloba Extract in Diabetic Patients With Stable Coronary Artery Diseas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5C870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known status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73639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ype 2 Diabetes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llitus|Coronary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Artery Diseas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7F1C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se 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2A38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74149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ct-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07AE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c-1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84457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ipei Veterans General Hospital, Taipei, Taiwan</w:t>
            </w:r>
          </w:p>
        </w:tc>
      </w:tr>
      <w:tr w:rsidR="00B64771" w:rsidRPr="00B64771" w14:paraId="7C3A2370" w14:textId="77777777" w:rsidTr="00B64771">
        <w:trPr>
          <w:trHeight w:val="408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0E55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045276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A483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gulatory T Cells in COP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04BA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lete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2326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onic Obstructive Pulmonary Diseas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5A91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485E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127A8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n-0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B623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v-07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3164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versity Medical Center Groningen, Groningen, Netherlands</w:t>
            </w:r>
          </w:p>
        </w:tc>
      </w:tr>
      <w:tr w:rsidR="00B64771" w:rsidRPr="00B64771" w14:paraId="74B52296" w14:textId="77777777" w:rsidTr="00B64771">
        <w:trPr>
          <w:trHeight w:val="1224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E7FB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NCT0419543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75FD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stoperative Heme Oxygenase Induction and Carbon Monoxide Production as a Novel Method to Assess Hepatic Regeneration and Predict Hepatic Related Morbidity After Partial Hepatectomy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456F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cruiting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9A489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ver Cance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A154E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01CC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D47D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-May-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A413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-Dec-23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4148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versity of Maryland Baltimore Washington Medical Center, Glen Burnie, Maryland, United States</w:t>
            </w:r>
          </w:p>
        </w:tc>
      </w:tr>
      <w:tr w:rsidR="00B64771" w:rsidRPr="00B64771" w14:paraId="214DD640" w14:textId="77777777" w:rsidTr="00B64771">
        <w:trPr>
          <w:trHeight w:val="816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CCBA0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084220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CB22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ole of Heme Oxygenase in the Pathogenesis of Hepatocellular Injury in Chronic Hepatitis C Virus (HCV) Infectio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AA99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known status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95E79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hronic HCV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fection|Nonalcoholic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teatohepatiti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A268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478A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4C13C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n-0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5E13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c-09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E646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tral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Military Hospital, Prague, Czech Republic</w:t>
            </w:r>
          </w:p>
        </w:tc>
      </w:tr>
      <w:tr w:rsidR="00B64771" w:rsidRPr="00B64771" w14:paraId="00E850CD" w14:textId="77777777" w:rsidTr="00B64771">
        <w:trPr>
          <w:trHeight w:val="816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1162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30338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B2219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FFR Versus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FR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in Assessment of Hemodynamic Lesion Significanc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7C357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known status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DCB88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modynamics|Coronary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irculation|Tomography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Optical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herence|Endothelial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lls|Polymorphism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Genetic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5DB99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6697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85E2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n-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013C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c-19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3491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II.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erni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linika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VFN, Praha, Czech Republic</w:t>
            </w:r>
          </w:p>
        </w:tc>
      </w:tr>
      <w:tr w:rsidR="00B64771" w:rsidRPr="00B64771" w14:paraId="28FDADF7" w14:textId="77777777" w:rsidTr="00B64771">
        <w:trPr>
          <w:trHeight w:val="408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08097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194229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222EE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ort-term Effect of Extended-release Niacin on Endothelial Function.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2F66E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lete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4980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oalphalipoproteinemi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82120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se 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B9C6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BAB60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r-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A762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un-13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3FF80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versity of Campinas, Campinas, SP, Brazil</w:t>
            </w:r>
          </w:p>
        </w:tc>
      </w:tr>
      <w:tr w:rsidR="00B64771" w:rsidRPr="00B64771" w14:paraId="1EED6D52" w14:textId="77777777" w:rsidTr="00B64771">
        <w:trPr>
          <w:trHeight w:val="408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7A42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14615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0B08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Heme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ginat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in Functional Magnetic Resonance Imaging (fMRI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0EE67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known status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6CAA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schemia-reperfusion Injur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904F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se 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1511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026B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n-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9E1A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c-11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336E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University of Vienna, Department of Clinical Pharmacology, Vienna, Austria</w:t>
            </w:r>
          </w:p>
        </w:tc>
      </w:tr>
      <w:tr w:rsidR="00B64771" w:rsidRPr="00B64771" w14:paraId="2744414A" w14:textId="77777777" w:rsidTr="00B64771">
        <w:trPr>
          <w:trHeight w:val="1224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7A7E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364897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018F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onesia Pravastatin to Prevent Preeclampsia Study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B68D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known status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2E70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e-Eclampsi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53A2E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se 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5B35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D755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Mar-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B1338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Dec-2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D4747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nglah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General Hospital, Denpasar, Bali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onesia|Dr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ewardi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Hospital, Surakarta, Central Java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onesia|Ramelan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Naval Hospital, </w:t>
            </w: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Surabaya, East Java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onesia|Dr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etomo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Hospital, Surabaya, East Java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onesia|Adam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Malik General Hospital, Medan, North Sumatra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onesia|Dr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 Wahidin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dirohusodo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General Hospital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kasar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South Sulawesi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onesia|Hasan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dikin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General Hospital, Bandung, West Java, Indonesia</w:t>
            </w:r>
          </w:p>
        </w:tc>
      </w:tr>
      <w:tr w:rsidR="00B64771" w:rsidRPr="00B64771" w14:paraId="4485A050" w14:textId="77777777" w:rsidTr="00B64771">
        <w:trPr>
          <w:trHeight w:val="816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98D3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NCT0490053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AA4C9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ffects of Supplementation With Tocotrienol on Chronic Kidney Disease Patient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082E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, not recruiting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A624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hronic Kidney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seases|Hemodialysis|Microbiota|Oxidativ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ress|Inflammation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85A5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F7A3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FDD4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May-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7E19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-Mar-22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5B1E0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Denise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fra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Rio de Janeiro, RJ, Brazil</w:t>
            </w:r>
          </w:p>
        </w:tc>
      </w:tr>
      <w:tr w:rsidR="00B64771" w:rsidRPr="00B64771" w14:paraId="017F2880" w14:textId="77777777" w:rsidTr="00B64771">
        <w:trPr>
          <w:trHeight w:val="816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3F0E8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45528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DD7E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udy of Biomarkers in Patients of Sepsis Complicated With Acute Respiratory Distress Syndrome (ARDS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1DBF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cruiting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175F7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psis|Acut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Respiratory Distress Syndrom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764B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F8E1C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B828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-Jun-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BD51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-Jun-22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A3E2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ianjin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nKai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hospital, Tianjin, Tianjin, China</w:t>
            </w:r>
          </w:p>
        </w:tc>
      </w:tr>
      <w:tr w:rsidR="00B64771" w:rsidRPr="00B64771" w14:paraId="37A64303" w14:textId="77777777" w:rsidTr="00B64771">
        <w:trPr>
          <w:trHeight w:val="816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1712C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45648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F611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ffect of RBT-1 on Preconditioning Response Biomarkers in Subjects Undergoing CABG and/or Cardiac Valve Surgery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C152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cruiting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4BF1C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KI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472D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se 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6312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905A8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-Apr-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AB90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-Nov-22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80CF8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edStar Health Research Institute, Inc., Hyattsville, Maryland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University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of Texas Southwestern Medical Center, Dallas, Texas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Monash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Medical Centre, Clayton, Victoria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stralia|Flinders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Medical Centre, Bedford Park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stralia|Th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Alfred Hospital, Melbourne, Australia</w:t>
            </w:r>
          </w:p>
        </w:tc>
      </w:tr>
      <w:tr w:rsidR="00B64771" w:rsidRPr="00B64771" w14:paraId="1FFC6A27" w14:textId="77777777" w:rsidTr="00B64771">
        <w:trPr>
          <w:trHeight w:val="816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5976C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NCT0487347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EA8B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ffect of S-ketamine Anesthetic on Inflammatory Response in Septic Patients Undergoing Abdominal Surgery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BE50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yet recruiting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D1BC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psis|Acut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Lung Injur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F4E8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545F9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A37A0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-May-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4CA9E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-Oct-23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DF2E8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anjin Nankai Hospital, Tianjin, Tianjin, China</w:t>
            </w:r>
          </w:p>
        </w:tc>
      </w:tr>
      <w:tr w:rsidR="00B64771" w:rsidRPr="00B64771" w14:paraId="78DB28D4" w14:textId="77777777" w:rsidTr="00B64771">
        <w:trPr>
          <w:trHeight w:val="612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112A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363002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5DBF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BT-1 Phase 1b Clinical Trial in Healthy Volunteers and Subjects With CK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3CB19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ithdrawn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36568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ute Kidney Injur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6332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se 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445A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0777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-Sep-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34C9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-Mar-19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D560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64771" w:rsidRPr="00B64771" w14:paraId="53703EC6" w14:textId="77777777" w:rsidTr="00B64771">
        <w:trPr>
          <w:trHeight w:val="408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A53BE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484879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B43E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eatment Strategy to Enhance Nrf2 Signaling in Older Adult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9421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yet recruiting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8931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ing Problem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0B300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FDD50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A4FDC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Jul-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65FE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-Jun-23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9BE2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rthern Arizona University, Flagstaff, Arizona, United States</w:t>
            </w:r>
          </w:p>
        </w:tc>
      </w:tr>
      <w:tr w:rsidR="00B64771" w:rsidRPr="00B64771" w14:paraId="3FBFE0EF" w14:textId="77777777" w:rsidTr="00B64771">
        <w:trPr>
          <w:trHeight w:val="408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507A7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097809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33D59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lidation of a Novel Sham Cervical Spinal Manipulation Procedur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57B8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lete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2237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onic Neck Pai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6A80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9DA2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40049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b-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BC7BC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ct-1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A619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nadian Memorial Chiropractic College, Toronto, Ontario, Canada</w:t>
            </w:r>
          </w:p>
        </w:tc>
      </w:tr>
      <w:tr w:rsidR="00B64771" w:rsidRPr="00B64771" w14:paraId="5F675E05" w14:textId="77777777" w:rsidTr="00B64771">
        <w:trPr>
          <w:trHeight w:val="102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5184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17735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215E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 Prediction of Extent and Risk Profile of Coronary Atherosclerosis and Their Changes During Lipid-lowering Therapy Based on Non-invasive Technique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EB67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known status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A45D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ronary Artery Diseas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586C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se 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0FD19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AA2B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un-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213C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un-15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CF749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Loyola University Hospital, Maywood, Illinois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Th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University of Iowa, Iowa City, Iowa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General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University Hospital, Prague, Czech Republic</w:t>
            </w:r>
          </w:p>
        </w:tc>
      </w:tr>
      <w:tr w:rsidR="00B64771" w:rsidRPr="00B64771" w14:paraId="5001C959" w14:textId="77777777" w:rsidTr="00B64771">
        <w:trPr>
          <w:trHeight w:val="102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ECFFE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330963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E058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linical Validation of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yroidPrint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: A Gene Expression Signature for Diagnosis of Indeterminate Thyroid Nodule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63BF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known status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68617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eterminate Thyroid Cytolog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2C54C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7BD2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FE15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Mar-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3FF6C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-Jun-18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ABD0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vantt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Research, Guntersville, Alabama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Stanford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University, Palo Alto, California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Le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Moffit Cancer Center, Tampa, Florida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Tulan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University, New </w:t>
            </w: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Orleans, Louisiana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Universidad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de Cincinnati, Cincinnati, Ohio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University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of Texas MD Anderson Cancer Center, Houston, Texas, United States</w:t>
            </w:r>
          </w:p>
        </w:tc>
      </w:tr>
      <w:tr w:rsidR="00B64771" w:rsidRPr="00B64771" w14:paraId="260E4ECD" w14:textId="77777777" w:rsidTr="00B64771">
        <w:trPr>
          <w:trHeight w:val="1632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62A1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NCT0306131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93DC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lidation of a Multi-Genetic Test for the Diagnosis of Indeterminate Thyroid Nodule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490C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lete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2074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eterminate Thyroid Cytolog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D9CA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FDAE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CE1A0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-Aug-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8829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-Aug-17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63E3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entro de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agnóstico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Plaza Italia, Santiago, Region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tropolitana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le|Clínica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emana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de Santiago, Santiago, Region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tropolitana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le|Hospital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ínico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de la Pontificia Universida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tólica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de Chile, Santiago, Region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tropolitana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le|Clínica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an Carlos de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poquindo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Santiago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gión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tropolitana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le|Clínica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anta María, Santiago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gión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tropolitana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le|Fundación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Arturo López Pérez, Santiago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gión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tropolitana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le|Hospital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del Salvador, Santiago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gión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tropolitana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le|Hospital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an Juan de Dios, Santiago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gión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tropolitana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le|Hospital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ínico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de la </w:t>
            </w: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Universidad de Chile, Santiago, Chile</w:t>
            </w:r>
          </w:p>
        </w:tc>
      </w:tr>
      <w:tr w:rsidR="00B64771" w:rsidRPr="00B64771" w14:paraId="677A9479" w14:textId="77777777" w:rsidTr="00B64771">
        <w:trPr>
          <w:trHeight w:val="612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1E17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NCT046472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4828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udy of Biomarkers in Patients of Sepsis Complicated With Gastrointestinal Dysfunctio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F5FA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yet recruiting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4C2B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psis|Gastrointestinal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Dysfunctio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E996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0FE9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36A0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-Nov-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673F7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-Jun-22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BAF2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anjin Nankai Hospital, Tianjin, China</w:t>
            </w:r>
          </w:p>
        </w:tc>
      </w:tr>
      <w:tr w:rsidR="00B64771" w:rsidRPr="00B64771" w14:paraId="73545C2F" w14:textId="77777777" w:rsidTr="00B64771">
        <w:trPr>
          <w:trHeight w:val="816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EE017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133806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7AF0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xidative Stress Biomarkers to Monitor and Early Detect Health Impairment in Workers Exposed to Silica (Caesar Stone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306EC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known status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D61F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licosi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49048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FF98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505BC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p-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9FF00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p-13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86697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ulmonary Laboratory of Tel Aviv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urasky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Medical Center, Tel Aviv, Israel</w:t>
            </w:r>
          </w:p>
        </w:tc>
      </w:tr>
      <w:tr w:rsidR="00B64771" w:rsidRPr="00B64771" w14:paraId="23020F1B" w14:textId="77777777" w:rsidTr="00B64771">
        <w:trPr>
          <w:trHeight w:val="612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17329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21475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B979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 Helping Hand Among Low-Income Patient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2DEA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lete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3CCD7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pression|Diabetes|Heart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Diseas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5FB7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C05C0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57F9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ct-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C08A9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p-16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5289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El Monte Comprehensive Health Center, El Monte, California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H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 Claude Hudson Comprehensive Health Center, Los Angeles, California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Edward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R.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oybal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Comprehensive Health Center, Los Angeles, California, United States</w:t>
            </w:r>
          </w:p>
        </w:tc>
      </w:tr>
      <w:tr w:rsidR="00B64771" w:rsidRPr="00B64771" w14:paraId="1B0B0CE1" w14:textId="77777777" w:rsidTr="00B64771">
        <w:trPr>
          <w:trHeight w:val="408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A3CC7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319520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A5A17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dentification to Elimination in HCV-Infected Individual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ED5E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lete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01B6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patitis C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882F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rly Phase 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4B57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5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35700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Jun-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D65A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-Apr-2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0A807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uCar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Internal Medicine &amp; Infectious Diseases, DuBois, Pennsylvania, United States</w:t>
            </w:r>
          </w:p>
        </w:tc>
      </w:tr>
      <w:tr w:rsidR="00B64771" w:rsidRPr="00B64771" w14:paraId="0D88D1E4" w14:textId="77777777" w:rsidTr="00B64771">
        <w:trPr>
          <w:trHeight w:val="612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9E2C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NCT002723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E2B10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pirin Dose and Atherosclerosis in Patients With Metabolic Syndrom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6C9D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lete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9624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ardiovascular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seases|Metabolic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yndrome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|Atherosclerosis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CAB6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se 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7F47E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B659C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ct-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5D15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n-09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D9F6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artDrug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Research, LLC, Towson, Maryland, United States</w:t>
            </w:r>
          </w:p>
        </w:tc>
      </w:tr>
      <w:tr w:rsidR="00B64771" w:rsidRPr="00B64771" w14:paraId="330CF77E" w14:textId="77777777" w:rsidTr="00B64771">
        <w:trPr>
          <w:trHeight w:val="816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8D66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185584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5ADD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min to Prevent Post-ERCP (Endoscopic Retrograde Cholangiopancreatography) Acute Pancreatiti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BFAE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lete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6822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st-ERCP Acute Pancreatiti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B2DF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se 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0227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63999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pr-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C4F5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un-21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B9AC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HU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ugmann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Brussels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lgium|Erasm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Hospital, Université Libre de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uxelles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ULB), Brussels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lgium|Centr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spitalier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de Jolimont-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bbes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in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St-Paul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lgium|Hôpital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brois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é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Mons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lgium|ISPPC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CHU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ésal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ntigny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Le tilleul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lgium|National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aiwan University Hospital, Taipei, Taiwan</w:t>
            </w:r>
          </w:p>
        </w:tc>
      </w:tr>
      <w:tr w:rsidR="00B64771" w:rsidRPr="00B64771" w14:paraId="7090657C" w14:textId="77777777" w:rsidTr="00B64771">
        <w:trPr>
          <w:trHeight w:val="816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F6FB9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320616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DC29C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althMatters@24/7 eLearning for People Supporting Adults With Intellectual and Developmental Disabilitie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F893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, not recruiting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F620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besity|Hypertension|Hypercholesterolemia|Hyperglycemia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FE9E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E04F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11F5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May-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D366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-Dec-21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E1FA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IC, Chicago, Illinois, United States</w:t>
            </w:r>
          </w:p>
        </w:tc>
      </w:tr>
      <w:tr w:rsidR="00B64771" w:rsidRPr="00B64771" w14:paraId="7568642C" w14:textId="77777777" w:rsidTr="00B64771">
        <w:trPr>
          <w:trHeight w:val="612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24BDE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161223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56D5E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turated Fat Versus Monounsaturated Fat and Insulin Actio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1BABE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lete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5CDC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besit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46BC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8011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DE8F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pr-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F309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v-15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7B0D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he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versity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of Vermont Clinical Research Center at Fletcher Allen Health Care, Burlington, Vermont, United States</w:t>
            </w:r>
          </w:p>
        </w:tc>
      </w:tr>
      <w:tr w:rsidR="00B64771" w:rsidRPr="00B64771" w14:paraId="3F72D226" w14:textId="77777777" w:rsidTr="00B64771">
        <w:trPr>
          <w:trHeight w:val="102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7E90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493667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4049E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Effects of Brisk Walking Combined With Tai Chi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uan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on Health-Related </w:t>
            </w: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Physical Fitness and Selected Health Parameters Among Older Chinese Wome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1EF0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Not yet recruiting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B99E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lking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C6C9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EBAB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ED56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-Jul-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E9E99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-Oct-21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731EC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yang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Aged Institution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yang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Henan, China</w:t>
            </w:r>
          </w:p>
        </w:tc>
      </w:tr>
      <w:tr w:rsidR="00B64771" w:rsidRPr="00B64771" w14:paraId="1891714D" w14:textId="77777777" w:rsidTr="00B64771">
        <w:trPr>
          <w:trHeight w:val="408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4C41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460025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44AD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ocolate for Patients With Chronic Kidney Diseas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9520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cruiting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C007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onic Kidney Diseas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A210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10C7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8EB2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Oct-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3206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Dec-22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EB70E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Denise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fra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Rio de Janeiro, RJ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zil|Denis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fra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Rio de Janeiro, RJ, Brazil</w:t>
            </w:r>
          </w:p>
        </w:tc>
      </w:tr>
      <w:tr w:rsidR="00B64771" w:rsidRPr="00B64771" w14:paraId="0F5FFD53" w14:textId="77777777" w:rsidTr="00B64771">
        <w:trPr>
          <w:trHeight w:val="612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448F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441326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F720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ffects of Curcumin Supplementation in Patients With Chronic Kidney Disease on Peritoneal Dialysi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6A25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cruiting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F43C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hronic Kidney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seases|Peritoneal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alysis|Hemodialysis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8883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E1B57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BBA6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-Oct-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A436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ct-21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7AAC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Denise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fra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Rio de Janeiro, RJ, Brazil</w:t>
            </w:r>
          </w:p>
        </w:tc>
      </w:tr>
      <w:tr w:rsidR="00B64771" w:rsidRPr="00B64771" w14:paraId="12CF2786" w14:textId="77777777" w:rsidTr="00B64771">
        <w:trPr>
          <w:trHeight w:val="408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608E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347501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F94A0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ffects of Curcumin in Patients in Chronic Kidney Diseas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5A5C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ve, not recruiting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4989C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onic Kidney Diseas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F54B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0D0BC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48C3E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-Feb-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51F7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-Dec-21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4ABC9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Denise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fra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Rio de Janeiro, RJ, Brazil</w:t>
            </w:r>
          </w:p>
        </w:tc>
      </w:tr>
      <w:tr w:rsidR="00B64771" w:rsidRPr="00B64771" w14:paraId="050BFC40" w14:textId="77777777" w:rsidTr="00B64771">
        <w:trPr>
          <w:trHeight w:val="816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BE99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22057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C27C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osuvastatin for Reduction of Myocardial Damage and Systemic Inflammation During Coronary Angioplasty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E0D47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rminate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0216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ble Coronary Artery Disease Undergoing PCI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F3B20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se 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BFD0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6336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y-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E019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un-12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06A5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SS. Annunziata Hospital, Chieti, CH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|Fondazion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IRCCS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liclinico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. Matteo, Pavia, PV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|A.O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 S. Anna e S. Sebastiano - II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versità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di Napoli, Caserta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|Azienda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ASL 6 - P.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spedaliero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Livorno, Livorno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|Ospedal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Civile G.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naroli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Magenta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|Azienda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spedaliera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-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spedal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an Paolo, Milano, Italy</w:t>
            </w:r>
          </w:p>
        </w:tc>
      </w:tr>
      <w:tr w:rsidR="00B64771" w:rsidRPr="00B64771" w14:paraId="31211C86" w14:textId="77777777" w:rsidTr="00B64771">
        <w:trPr>
          <w:trHeight w:val="612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8CDA9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243392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6AA6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Resveratrol's Effects on Inflammation and Oxidative </w:t>
            </w: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Stress in Chronic Kidney Diseas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3785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omplete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BD24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onic Renal Insufficienc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DFA2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se 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3862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DB4D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n-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0A5C7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c-14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4AA2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64771" w:rsidRPr="00B64771" w14:paraId="70A01E5C" w14:textId="77777777" w:rsidTr="00B64771">
        <w:trPr>
          <w:trHeight w:val="408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FFF8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123220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B608C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tioxidant Supplementation in Pregnant Wome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3A7A9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lete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3DF3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regnant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omen|Preeclampsia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69B7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se 2|Phase 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617D0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C77A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un-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6391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r-1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862B8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ipto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ngunkusumo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National Hospital, Jakarta, Indonesia</w:t>
            </w:r>
          </w:p>
        </w:tc>
      </w:tr>
      <w:tr w:rsidR="00B64771" w:rsidRPr="00B64771" w14:paraId="0FCB4F76" w14:textId="77777777" w:rsidTr="00B64771">
        <w:trPr>
          <w:trHeight w:val="408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9906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22135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4B4D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G Oxidative Stress Study Protocol-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BD4D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lete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0D91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59F9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892A9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F54A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p-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077A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c-13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AC60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Quality of Life, Buena Park, California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Southbay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Pharma Research, Buena Park, California, United States</w:t>
            </w:r>
          </w:p>
        </w:tc>
      </w:tr>
      <w:tr w:rsidR="00B64771" w:rsidRPr="00B64771" w14:paraId="4A5D2472" w14:textId="77777777" w:rsidTr="00B64771">
        <w:trPr>
          <w:trHeight w:val="612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42AB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42051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6DDC8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ogical, Genetic and Environmental Involved in the Complications of Sickle Cell Diseas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729C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cruiting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BB04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ckle Cell Diseas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5A77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5A797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B2A4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-Oct-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1477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Jan-25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ECAF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rasm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Hospital, Brussels, Belgium</w:t>
            </w:r>
          </w:p>
        </w:tc>
      </w:tr>
      <w:tr w:rsidR="00B64771" w:rsidRPr="00B64771" w14:paraId="595DC47E" w14:textId="77777777" w:rsidTr="00B64771">
        <w:trPr>
          <w:trHeight w:val="816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C048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434476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6841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aracterization of the Nrf2 Response in Patients With Autosomal Dominant Polycystic Kidney Disease (ADPKD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62020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cruiting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B472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tosomal Dominant Polycystic Kidney Diseas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6D4E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375CC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AC39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-Oct-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E3F5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-Mar-22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0AB0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yo Clinic in Rochester, Rochester, Minnesota, United States</w:t>
            </w:r>
          </w:p>
        </w:tc>
      </w:tr>
      <w:tr w:rsidR="00B64771" w:rsidRPr="00B64771" w14:paraId="32DC1BA3" w14:textId="77777777" w:rsidTr="00B64771">
        <w:trPr>
          <w:trHeight w:val="612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8024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06916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BEB8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fusion of a Single Dose of Erythropoietin to Prevent Injury in an Ischemia Reperfusion Forearm Model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696FE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known status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B7408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Ischemia-Reperfusion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jury|Myocardial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Infarctio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EFDA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5794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9BC68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ul-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DBD0C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c-11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A31F9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inical Research Centre Nijmegen, Nijmegen, Gelderland, Netherlands</w:t>
            </w:r>
          </w:p>
        </w:tc>
      </w:tr>
      <w:tr w:rsidR="00B64771" w:rsidRPr="00B64771" w14:paraId="72007CFC" w14:textId="77777777" w:rsidTr="00B64771">
        <w:trPr>
          <w:trHeight w:val="612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D118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133597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7708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occoli Sprout Extracts Trial to See if NRF2 is Enhanced by Sulforaphane Treatment in Patients With COP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4626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lete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0CDB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P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077FE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se 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7F99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E8658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p-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4C72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un-15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9975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Johns Hopkins School of Medicine, Baltimore, Maryland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University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at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ffalo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The State University of New York, Buffalo, New York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States|Templ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University, Philadelphia, Pennsylvania, United States</w:t>
            </w:r>
          </w:p>
        </w:tc>
      </w:tr>
      <w:tr w:rsidR="00B64771" w:rsidRPr="00B64771" w14:paraId="39D2ECFE" w14:textId="77777777" w:rsidTr="00B64771">
        <w:trPr>
          <w:trHeight w:val="612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7C437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NCT0281985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F1E69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I-1005 for Prevention and Treatment of Tobramycin Induced Ototoxicity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E975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rolling by invitation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0750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totoxicit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5EBE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se 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7C168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3670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-Jul-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3825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c-21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CB39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University of South Carolina, Charleston, South Carolina, United States</w:t>
            </w:r>
          </w:p>
        </w:tc>
      </w:tr>
      <w:tr w:rsidR="00B64771" w:rsidRPr="00B64771" w14:paraId="37100090" w14:textId="77777777" w:rsidTr="00B64771">
        <w:trPr>
          <w:trHeight w:val="612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AA22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368555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B1F10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fety Evaluation of a Diet and Nutritional Supplementation Program- Purify 2.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3768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lete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6674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strointestinal Symptom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56AB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B800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AE04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-Aug-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A36C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-Sep-17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3E188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 Hughes Center for Research and Innovation, Lehi, Utah, United States</w:t>
            </w:r>
          </w:p>
        </w:tc>
      </w:tr>
      <w:tr w:rsidR="00B64771" w:rsidRPr="00B64771" w14:paraId="6CF74B86" w14:textId="77777777" w:rsidTr="00B64771">
        <w:trPr>
          <w:trHeight w:val="816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26C5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273943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3A2F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he Study of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LEctronic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Cigarette Toxicity in a Human Model in Vivo Model of Inflammation and Vascular Dysfunctio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EE74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known status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B153C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ute Lung Injur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A9077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4EDD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504F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Feb-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BF928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c-19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2385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ueens University, Belfast, N Ireland, United Kingdom</w:t>
            </w:r>
          </w:p>
        </w:tc>
      </w:tr>
      <w:tr w:rsidR="00B64771" w:rsidRPr="00B64771" w14:paraId="66E16024" w14:textId="77777777" w:rsidTr="00B64771">
        <w:trPr>
          <w:trHeight w:val="816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9342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326236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3ED7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rcumin on NFE2L2 Gene Expression, Antioxidant Capacity and Renal Function According to rs35652124 in Diabetic Nephropathy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A4B9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known status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1E96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hronic Kidney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seases|Diabetes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Mellitus, Type 2|Polymorphism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39AF0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se 2|Phase 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BBB7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3624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Aug-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E116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-Apr-19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EDE4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ma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Hospital de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pecialidades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Guadalajara, Jalisco, Mexico</w:t>
            </w:r>
          </w:p>
        </w:tc>
      </w:tr>
      <w:tr w:rsidR="00B64771" w:rsidRPr="00B64771" w14:paraId="262D556A" w14:textId="77777777" w:rsidTr="00B64771">
        <w:trPr>
          <w:trHeight w:val="612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240E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287665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1F45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celerated Aging in Middle-Aged Men With Sleep-disordered Breathing.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71CB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lete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6AA5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bstructive Sleep Apne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0EAF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239F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7138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r-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4BE2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n-14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F495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Henri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ndor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Hospital, Creteil, France</w:t>
            </w:r>
          </w:p>
        </w:tc>
      </w:tr>
      <w:tr w:rsidR="00B64771" w:rsidRPr="00B64771" w14:paraId="3C25166C" w14:textId="77777777" w:rsidTr="00B64771">
        <w:trPr>
          <w:trHeight w:val="816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28FF0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162513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8A828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Effect of Sulforaphane-rich Broccoli Sprout Homogenate on Ozone Induced </w:t>
            </w: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Inflammation Through Modulation of NRF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7C25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omplete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6C20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alth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EFC4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2342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75A4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ct-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FA379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un-15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F239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UNC Center for Environmental Medicine, Asthma and Lung </w:t>
            </w: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Biology, Chapel Hill, North Carolina, United States</w:t>
            </w:r>
          </w:p>
        </w:tc>
      </w:tr>
      <w:tr w:rsidR="00B64771" w:rsidRPr="00B64771" w14:paraId="12142B6D" w14:textId="77777777" w:rsidTr="00B64771">
        <w:trPr>
          <w:trHeight w:val="816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9FA68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NCT0226449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86B6E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rospective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ndomised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rial of Exercise and / or Antioxidants in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lorectal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Cancer Patients Undergoing Surgery.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E3A59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lete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1249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lorectal Cance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4F6B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A9A9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A265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r-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EB9F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v-15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02B9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ademic Surgical Unit, Castle Hill Hospital, Hull, East Yorkshire, United Kingdom</w:t>
            </w:r>
          </w:p>
        </w:tc>
      </w:tr>
      <w:tr w:rsidR="00B64771" w:rsidRPr="00B64771" w14:paraId="5FD57B97" w14:textId="77777777" w:rsidTr="00B64771">
        <w:trPr>
          <w:trHeight w:val="612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2AE98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304904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0C75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100: Phase 1 Multiple-Dose Safety and Tolerability in Subjects With AL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B8748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known status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19D9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yotrophic Lateral Sclerosi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85C4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se 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A3F7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12F9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-Apr-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C782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-Mar-18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A02AE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iana University, IU Health Physicians Neurology, Indianapolis, Indiana, United States</w:t>
            </w:r>
          </w:p>
        </w:tc>
      </w:tr>
      <w:tr w:rsidR="00B64771" w:rsidRPr="00B64771" w14:paraId="723F98E1" w14:textId="77777777" w:rsidTr="00B64771">
        <w:trPr>
          <w:trHeight w:val="816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33A68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392681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4667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 Study to Assess the Safety and Pharmacokinetics of HBI-002, an Oral Carbon Monoxide Therapeutic, in Healthy Volunteer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CF13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yet recruiting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FF94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emia, Sickle Cel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B926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se 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B6EE0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966D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y-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AE2F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ct-21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181D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64771" w:rsidRPr="00B64771" w14:paraId="503DBEC1" w14:textId="77777777" w:rsidTr="00B64771">
        <w:trPr>
          <w:trHeight w:val="612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8E65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256148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9D2D9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lforaphane Treatment of Children With Autism Spectrum Disorder (ASD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ACBF7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lete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F836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tism Spectrum Disorde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08A2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se 1|Phase 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14A3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A165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c-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733E9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n-2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F4F9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versity of Massachusetts Medical School, Worcester, Massachusetts, United States</w:t>
            </w:r>
          </w:p>
        </w:tc>
      </w:tr>
      <w:tr w:rsidR="00B64771" w:rsidRPr="00B64771" w14:paraId="772BC7BB" w14:textId="77777777" w:rsidTr="00B64771">
        <w:trPr>
          <w:trHeight w:val="1632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BDCF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275278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8A3F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Impact of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lo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 and Autoantibodies on Chronic Cardiac Allograft Functio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6B8B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lete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8D54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ediatric Heart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nsplantation|Pediatric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Heart Transplant Recipient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A5F8E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099D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B6D8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-Jul-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4CCDE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Nov-19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46D2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Emory University School of Medicine, Atlanta, Georgia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Children's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Hospital Boston, Boston, Massachusetts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St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 Louis Children's Hospital, Saint Louis, Missouri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Columbia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University Medical Center, New York, New York, </w:t>
            </w: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Children's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Hospital at Montefiore, New York, New York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Children's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Hospital of Philadelphia, Philadelphia, Pennsylvania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Children's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Hospital of Pittsburgh, Pittsburgh, Pennsylvania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Monro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Carell Jr. Children's Hospital, Nashville, Tennessee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Hospital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or Sick Children, Toronto, Canada</w:t>
            </w:r>
          </w:p>
        </w:tc>
      </w:tr>
      <w:tr w:rsidR="00B64771" w:rsidRPr="00B64771" w14:paraId="29847D5D" w14:textId="77777777" w:rsidTr="00B64771">
        <w:trPr>
          <w:trHeight w:val="612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A3FF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NCT0173271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53B2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ffect of Atorvastatin on Endothelial Dysfunction and Albuminuria in Sickle Cell Diseas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B1F2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lete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63EA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Sickle Cell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sease|Sickl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Cell Nephropath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D9A2E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se 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09B9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D071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p-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6733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-Jan-18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E1DA8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UNC School of Medicine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inical&amp;Translational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Research Ctr, Chapel Hill, North Carolina, United States</w:t>
            </w:r>
          </w:p>
        </w:tc>
      </w:tr>
      <w:tr w:rsidR="00B64771" w:rsidRPr="00B64771" w14:paraId="3B7019C9" w14:textId="77777777" w:rsidTr="00B64771">
        <w:trPr>
          <w:trHeight w:val="102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A2FA0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401107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1FAF9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r Infrared Therapy on Arteriovenous Fistulas in Hemodialysis Patient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5E0E0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cruiting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0B09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terio-venous Fistul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45C90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FDEE0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5F3B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-Oct-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2AF9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g-24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7B32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Frederiksberg Hospital, Frederiksberg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nmark|Herlev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Hospital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rlev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nmark|Hilleroed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Hospital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llerød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nmark|Holbæk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Hospital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lbæk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nmark|Hvidovr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Hospital, Hvidovre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nmark|Rigshospitalet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øbenhavn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nmark|Nykøbing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alster Hospital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ykøbing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alster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nmark|Roskild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Hospital, </w:t>
            </w: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Roskilde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nmark|Slagels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Hospital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lagels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Denmark</w:t>
            </w:r>
          </w:p>
        </w:tc>
      </w:tr>
      <w:tr w:rsidR="00B64771" w:rsidRPr="00B64771" w14:paraId="1DD350F7" w14:textId="77777777" w:rsidTr="00B64771">
        <w:trPr>
          <w:trHeight w:val="612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A0637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NCT0302935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D4FC8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P-1 Receptor Agonist Therapy and Albuminuria in Patients With Type 2 Diabete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AA9C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known status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F6C4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ype2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abetes|Kidney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Diseas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A338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se 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81B1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4E34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b-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F0589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b-2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4393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64771" w:rsidRPr="00B64771" w14:paraId="3B24ABF9" w14:textId="77777777" w:rsidTr="00B64771">
        <w:trPr>
          <w:trHeight w:val="612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5DBBC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125719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BAA7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 Study to Compare the Effects of Different Sized Particles on Cells in the Nos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86C87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lete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85F4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Hypersensitivity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mediate|Atopic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Hypersensitivit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BA6F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se 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0535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986F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pr-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ACC0E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n-12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2FC4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versity of California, Los Angeles, Los Angeles, California, United States</w:t>
            </w:r>
          </w:p>
        </w:tc>
      </w:tr>
      <w:tr w:rsidR="00B64771" w:rsidRPr="00B64771" w14:paraId="46BD3384" w14:textId="77777777" w:rsidTr="00B64771">
        <w:trPr>
          <w:trHeight w:val="408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63F4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213804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58B9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eatment of Diabetic Neuropathy With Liraglutid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9C83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known status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20EE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abetes Mellitus, Type 1|Type 1 Diabetes Mellitu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2FE4E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29AE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D5BF9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y-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E37F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b-17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52C9C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ch-Sense, Department of Medical Gastroenterology, Aalborg University Hospital, Aalborg, Jutland, Denmark</w:t>
            </w:r>
          </w:p>
        </w:tc>
      </w:tr>
      <w:tr w:rsidR="00B64771" w:rsidRPr="00B64771" w14:paraId="5DBF1752" w14:textId="77777777" w:rsidTr="00B64771">
        <w:trPr>
          <w:trHeight w:val="612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E166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268386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F851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rmacokinetics of DMF and the Effects of DMF on Exploratory Biomarker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21C0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lete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ADDE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ple Sclerosi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F2C0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se 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8C4DC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50E3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g-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FACE7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-Jan-17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8C79F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ple Sclerosis Center of Northeastern New York, Latham, New York, United States</w:t>
            </w:r>
          </w:p>
        </w:tc>
      </w:tr>
      <w:tr w:rsidR="00B64771" w:rsidRPr="00B64771" w14:paraId="0130B69E" w14:textId="77777777" w:rsidTr="00B64771">
        <w:trPr>
          <w:trHeight w:val="408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E8899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48053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B06F7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hase 1 Dose Escalation of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temiCoffe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6D9BE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cruiting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C27B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varian Cance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C5B37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se 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42E9C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D0A9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-Mar-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BF65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-Dec-22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5EC8E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versity of Kentucky, Lexington, Kentucky, United States</w:t>
            </w:r>
          </w:p>
        </w:tc>
      </w:tr>
      <w:tr w:rsidR="00B64771" w:rsidRPr="00B64771" w14:paraId="44C680FB" w14:textId="77777777" w:rsidTr="00B64771">
        <w:trPr>
          <w:trHeight w:val="816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A734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493785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49D19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 Mechanism of lncRNA NEAT1 in Alleviating Acute Respiratory Distress Syndrome Through miR-27b Regulated Nrf2 Pathway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B7928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rolling by invitation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3F2C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cute Respiratory Distress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yndrome|Inflammation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4E6CC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716B8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F7F5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Jul-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5E98E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-Dec-23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DAD1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Department of Respiratory and Critical Care Medicine, Beijing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zhen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Hospital, Capital Medical University, Beijing Institute of Heart, Lung and Blood Vessel Diseases, Beijing, Beijing, China</w:t>
            </w:r>
          </w:p>
        </w:tc>
      </w:tr>
      <w:tr w:rsidR="00B64771" w:rsidRPr="00B64771" w14:paraId="19A9E385" w14:textId="77777777" w:rsidTr="00B64771">
        <w:trPr>
          <w:trHeight w:val="1428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F026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NCT0349476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C5F3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erbaric Oxygen Therapy for Ulcerative Colitis Flare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CCDF7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lete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65D8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litis, Ulcerativ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F44AE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se 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AC758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E1F7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-Sep-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9B6F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-Mar-2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C8B5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UC San Diego Health Systems, La Jolla, California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University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of California San Diego, San Diego, California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University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of Maryland, Baltimore, Maryland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Mayo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Clinic, Rochester, Minnesota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Dartmouth-Hitchcock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Medical Center, Lebanon, New Hampshire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NYU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Langone Medical Center, New York, New York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University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of Texas Southwestern Medical Center, Dallas, Texas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Virginia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Mason Memorial Hospital, Yakima, Washington, United States</w:t>
            </w:r>
          </w:p>
        </w:tc>
      </w:tr>
      <w:tr w:rsidR="00B64771" w:rsidRPr="00B64771" w14:paraId="42B7632B" w14:textId="77777777" w:rsidTr="00B64771">
        <w:trPr>
          <w:trHeight w:val="816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A1C3E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234607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A2F78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ceptance and Commitment Group Therapy for Adolescents With a Range of Functional Somatic Syndrome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BEA3C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lete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5B8E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Somatization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sorder|Somatoform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Disorder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2EC68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402A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5F98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-Jan-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31CB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-Nov-19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2774C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search Clinic for Functional Disorders and Psychosomatics, Aarhus, Denmark</w:t>
            </w:r>
          </w:p>
        </w:tc>
      </w:tr>
      <w:tr w:rsidR="00B64771" w:rsidRPr="00B64771" w14:paraId="5436CA0E" w14:textId="77777777" w:rsidTr="00B64771">
        <w:trPr>
          <w:trHeight w:val="8192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44A2E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NCT007407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E8D37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ffects of Coenzyme Q10 (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Q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 in Parkinson Diseas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C744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rminate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4FCC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kinson Diseas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2B21E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se 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7EF7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B1F9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c-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6EE71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g-11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64D0E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University of Alabama, Birmingham, 350 Sparks Center, 1720 7Th Avenue South, Birmingham, Alabama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Barrow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Neurological Clinics At St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oseph'S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Hospital &amp; Medical Center, 500 West Thomas Road Suite 720, Phoenix, Arizona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Mayo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Clinic Arizona, 13400 East Shea Boulevard, Desk 34 3B, Scottsdale, Arizona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Sunhealth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Research Institute, 10515 West Santa Fe Drive, Sun City, Arizona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Th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kinson'S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&amp; Movement Disorder Institute, 9940 Talbert Avenue, Suite 204, Fountain Valley, California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University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of California Irvine, 100 Irvine Hall, Irvine, California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University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of California San Diego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zheimer'S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Disease Research Center, 9500 Gilman Drive, La Jolla, California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UCLA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Medical Center, 710 Westwood Plaza, A-253, Los </w:t>
            </w: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Angeles, California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UC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Davis Dept of Neurology, 4860 Y Street, Suite 3700, Sacramento, California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Th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Parkinson's Institute, 675 ALMANOR AVENUE, Sunnyvale, California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Department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of Neurology/Mail Stop B185, 12631 East 17Th Avenue Room 5209, Academic Office 1 Po Box 6511, Aurora, Colorado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Colorado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Neurological Institute, 701 East Hampden Avenue, Suite 510, Littleton, Colorado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Th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Institute For Neurodegenerative Disorders, 60 Temple Street, Suite 8B, New Haven, Connecticut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University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of Florida, McKnight Brain Institute Po Box 100236, 100 S Newell Drive L3-100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insvill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Florida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University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of Miami, 1501 North West 9Th Avenue Second Floor, Department of Neurology D4-5, Miami, Florida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States|University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of South Florida, 4 Columbia Drive, Suite 410, Tampa, Florida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Emory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University School of Medicine, Wesley Woods Health Center, 1841 Clifton Road NE Room 328, Atlanta, Georgia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Movement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Disorders Program, Department of Neurology, Medical College of Georgia, Augusta, Georgia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Northwestern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University, 710 North Lake Shore Drive, Chicago, Illinois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Rush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University Medical Center Department of Neurological Sciences, 1725 West Harrison Suite 755, Chicago, Illinois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University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of Chicago, 5841 South Maryland Avenue, Mc2030, Chicago, Illinois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Indiana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University School of Medicine, Outpatient Clinical Research Facility, 535 Barnhill Drive Room #150, Indianapolis, Indiana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University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of Iowa Hospitals, 2133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cp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Department of Neurology, 200 Hawkins Drive, Iowa City, Iowa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Th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University of Kansas Medical Center, Department of Neurology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s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#2012, 3599 Rainbow Boulevard, Kansas City, Kansas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University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of Louisville, Movement Disorder Clinic, Frazier Rehab, 220 Abraham Flexner, Suite 606, Louisville, Kentucky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Ochsner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Clinic Foundation, 1514 Jefferson Highway, Dept of Neurology 7Th Floor, New Orleans, Louisiana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Lsuhsc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hreveport, Department of Neurology, 1501 Kings Highway Room 3-436, Shreveport, Louisiana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University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of Maryland School of Medicine, 22 South Greene Street, N4 W49-B, Baltimore, Maryland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Johns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Hopkins, 601 North Caroline Street, Suite 5064, Baltimore, Maryland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Parkinson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&amp; Movement Dis </w:t>
            </w: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Center If Maryland, 8180 Lark Brown Road, Suite 101, Elkridge, Maryland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Boston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University Medical Center, Department of Neurology, 715 Albany Street C329, Boston, Massachusetts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Beth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Israel Deaconess Medical Center, 330 Brookline Avenue, Shapiro 809D, Boston, Massachusetts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University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of Minnesota, 420 Delaware Street SE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mc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95, Minneapolis, Minnesota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Washington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University School of Medicine, 660 South Euclid, Box 8111, St Louis, Missouri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Albany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Medical College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kinson'S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Disease &amp; Movement Disorders Ctr, 47 New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ottland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Avenue, Albany, New York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JACOBI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MEDICAL CENTER, 1400 Pelham Pkwy S, Bronx, New York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Suny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Downstate Medical Center , 450 Clarkson Avenue , Box 1213, Brooklyn, New York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States|Northshore-Lij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Health System, the Feinstein Institute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pr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Medical Research, 350 Community Drive Room 100, Manhasset, New York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Beth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Israel Medical Center, 10 Union Square East, Suite 5Hh2, New York, New York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Beth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Israel Medical Center, Phillips Ambulatory Care Center, 10 Union Square East Room 5Ho1, New York, New York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Parkinson'S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Dis &amp; Movement Disorders Inst, 428 East 72Nd Street, Suite 400, New York, New York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Weill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Medical College of Cornell, New York, New York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Columbia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University, 710 West 168Th Street, 3Rd Floor, New York, New York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University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of Rochester Department of Neurology, 919 Westfall Road Building C Suite 220, Rochester, New York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Duk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University Medical Center, Duke Health Center At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Morreen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Road, 932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rreen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Road Room 213, Durham, North Carolina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University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Neurology Inc., 222 Piedmont Avenue, Suite 3200, Cincinnati, Ohio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Th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Cleveland Clinic Foundation, 9500 Euclid Avenue S-31, Cleveland, Ohio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Ohio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tate University Medical Center, 1581 Dodd Drive, 371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cCampbell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Hall, Columbus, Ohio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University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of Toledo , 3000 Arlington Avenue , Mail Stop 1195, Toledo, Ohio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Oregon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Health &amp; Science University, Dept of Neurology, 3181 SW Sam Jackson Park Road Op-32, Portland, Oregon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Penn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tate Milton S Hershey Med Center, Department of Neurology Mc H109 Room 2846, 500 University Drive Po Box 850, Hershey, Pennsylvania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University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of Pennsylvania, Pennsylvania Hospital Department of Neurology, 330 South 9Th Street, </w:t>
            </w: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Philadelphia, Pennsylvania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Neurohealth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kinson'S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Disease, Movement Disorder Center, 227 Centerville Road, Warwick, Rhode Island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Medical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University of South Carolina, Charleston Memorial Hospital, 326 Calhoun Street Suite 308, Charleston, South Carolina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Semmes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Murphey Clinic, 1211 Union Avenue, Suite 200, Memphis, Tennessee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Baylor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College of Medicine -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kinson'S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Disease Center and Movement Disorders Clinic, 65501 Fannin St, Suite 1801, Houston, Texas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University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of Vermont , Department of Neurology Given Building C-219 , 89 Beaumont Avenue, Burlington, Vermont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Booth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Gardner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kinson'S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Care Center, 13030 121St Way North East Suite 203, Kirkland, Washington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Medical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College of Wisconsin, Department of </w:t>
            </w: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Neurology, 9200 West Wisconsin Avenue, Milwaukee, Wisconsin, United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ates|Un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of Calgary Movement Disorders Program, Dept of Clin Neurosciences Area 3 Neurology, 3350 Hospital Dr NW Health Sciences Centre, Calgary, Alberta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nada|University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of Alberta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enros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Rehab Hosp, Rm 0601 Glen East, 10230 - 111 Avenue, Edmonton, Alberta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nada|London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Health Sciences Centre, University Campus Room 10N29, 339 Windermere Road, London, Ontario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nada|Th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Ottawa Hospital-Civic Campus, 1053 Carling Avenue C2 Room 2210, Ottawa, Ontario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nada|Toronto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Western Hospital, Univ Health Network, 399 Bathurst Street Mc 7-402, Movement Disorders Centre, Toronto, Ontario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nada|CHUM-HOPITAL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NOTRE DAME, 1560 rue SHERBROOKE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t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ROOM GR 1185, PAVILLON DECHAMPS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tag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z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de-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aussee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Montreal, Quebec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nada|University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of Sherbrooke, 3001 12E Avenue Nord, Sherbrooke, Quebec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nada|Royal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University Hospital, 103 Hospital Drive, Room 1663, Saskatoon, Saskatchewan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nada|Quebec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Memory and Motor Skills Dis Clinic, Price Building 3Rd Floor, 65 Sainte-Anne Street, Quebec, Canada</w:t>
            </w:r>
          </w:p>
        </w:tc>
      </w:tr>
      <w:tr w:rsidR="00B64771" w:rsidRPr="00B64771" w14:paraId="5F6C8E01" w14:textId="77777777" w:rsidTr="00B64771">
        <w:trPr>
          <w:trHeight w:val="612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26F39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NCT0411418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1CC60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acrolimus After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TG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and Infliximab Induction Immunosuppression (RIMINI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A639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leted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B036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nal Transplant Rejectio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E49B4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se 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E5CB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81959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-Dec-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133A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-Dec-20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6D8EA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arité</w:t>
            </w:r>
            <w:proofErr w:type="spellEnd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University Medicine Berlin, Berlin, Germany</w:t>
            </w:r>
          </w:p>
        </w:tc>
      </w:tr>
      <w:tr w:rsidR="00B64771" w:rsidRPr="00B64771" w14:paraId="39D06C09" w14:textId="77777777" w:rsidTr="00B64771">
        <w:trPr>
          <w:trHeight w:val="816"/>
        </w:trPr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90A616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T0316778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407F2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d Cell Rejuvenation for the Attenuation of Transfusion Associated Organ Injury in Cardiac Surgery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5A9085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ithdrawn</w:t>
            </w:r>
          </w:p>
        </w:tc>
        <w:tc>
          <w:tcPr>
            <w:tcW w:w="4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67359B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Organ Failure, </w:t>
            </w:r>
            <w:proofErr w:type="spellStart"/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ple|Inflammation|Sepsis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803562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se 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8C9B50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2F1413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c-2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21D65D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c-20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298498" w14:textId="77777777" w:rsidR="00B64771" w:rsidRPr="00B64771" w:rsidRDefault="00B64771" w:rsidP="00B647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647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partment of Cardiovascular Sciences, Leicester, Leicestershire, United Kingdom</w:t>
            </w:r>
          </w:p>
        </w:tc>
      </w:tr>
    </w:tbl>
    <w:p w14:paraId="281BAEAC" w14:textId="77777777" w:rsidR="00B64771" w:rsidRPr="00B64771" w:rsidRDefault="00B64771" w:rsidP="00B64771">
      <w:pPr>
        <w:rPr>
          <w:rFonts w:hint="eastAsia"/>
        </w:rPr>
      </w:pPr>
    </w:p>
    <w:sectPr w:rsidR="00B64771" w:rsidRPr="00B64771" w:rsidSect="00B647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23DDAF" w14:textId="77777777" w:rsidR="00CB0350" w:rsidRDefault="00CB0350" w:rsidP="00B64771">
      <w:r>
        <w:separator/>
      </w:r>
    </w:p>
  </w:endnote>
  <w:endnote w:type="continuationSeparator" w:id="0">
    <w:p w14:paraId="1279107F" w14:textId="77777777" w:rsidR="00CB0350" w:rsidRDefault="00CB0350" w:rsidP="00B647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E716BD" w14:textId="77777777" w:rsidR="00CB0350" w:rsidRDefault="00CB0350" w:rsidP="00B64771">
      <w:r>
        <w:separator/>
      </w:r>
    </w:p>
  </w:footnote>
  <w:footnote w:type="continuationSeparator" w:id="0">
    <w:p w14:paraId="7B76A2BE" w14:textId="77777777" w:rsidR="00CB0350" w:rsidRDefault="00CB0350" w:rsidP="00B647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1FC"/>
    <w:rsid w:val="00B64771"/>
    <w:rsid w:val="00C011FC"/>
    <w:rsid w:val="00CB0350"/>
    <w:rsid w:val="00DF0B34"/>
    <w:rsid w:val="00F10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FB2D7C"/>
  <w15:chartTrackingRefBased/>
  <w15:docId w15:val="{5E6489FF-42A9-4F3B-9109-3254F64C7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47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47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47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4771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B64771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B64771"/>
    <w:rPr>
      <w:color w:val="954F72"/>
      <w:u w:val="single"/>
    </w:rPr>
  </w:style>
  <w:style w:type="paragraph" w:customStyle="1" w:styleId="msonormal0">
    <w:name w:val="msonormal"/>
    <w:basedOn w:val="a"/>
    <w:rsid w:val="00B647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6477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B64771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6">
    <w:name w:val="xl66"/>
    <w:basedOn w:val="a"/>
    <w:rsid w:val="00B64771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7">
    <w:name w:val="xl67"/>
    <w:basedOn w:val="a"/>
    <w:rsid w:val="00B64771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rsid w:val="00B64771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rsid w:val="00B6477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70">
    <w:name w:val="xl70"/>
    <w:basedOn w:val="a"/>
    <w:rsid w:val="00B64771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1">
    <w:name w:val="xl71"/>
    <w:basedOn w:val="a"/>
    <w:rsid w:val="00B64771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2">
    <w:name w:val="xl72"/>
    <w:basedOn w:val="a"/>
    <w:rsid w:val="00B64771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3">
    <w:name w:val="xl73"/>
    <w:basedOn w:val="a"/>
    <w:rsid w:val="00B64771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22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5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8</Pages>
  <Words>4664</Words>
  <Characters>26585</Characters>
  <Application>Microsoft Office Word</Application>
  <DocSecurity>0</DocSecurity>
  <Lines>221</Lines>
  <Paragraphs>62</Paragraphs>
  <ScaleCrop>false</ScaleCrop>
  <Company/>
  <LinksUpToDate>false</LinksUpToDate>
  <CharactersWithSpaces>3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ev Topedit</dc:creator>
  <cp:keywords/>
  <dc:description/>
  <cp:lastModifiedBy>Yeev Topedit</cp:lastModifiedBy>
  <cp:revision>3</cp:revision>
  <dcterms:created xsi:type="dcterms:W3CDTF">2021-07-16T18:59:00Z</dcterms:created>
  <dcterms:modified xsi:type="dcterms:W3CDTF">2021-07-16T19:02:00Z</dcterms:modified>
</cp:coreProperties>
</file>